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A3E8E" w14:textId="77777777" w:rsidR="00050826" w:rsidRDefault="00050826" w:rsidP="0005082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ESM 1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The multivariate model for differentiating a low risk from an intermediate-to-high risk of advanced fibrosis in NAFLD patients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5"/>
        <w:gridCol w:w="1455"/>
        <w:gridCol w:w="1281"/>
        <w:gridCol w:w="1361"/>
        <w:gridCol w:w="1234"/>
      </w:tblGrid>
      <w:tr w:rsidR="00050826" w:rsidRPr="00050826" w14:paraId="36227824" w14:textId="77777777" w:rsidTr="00D2273C">
        <w:trPr>
          <w:trHeight w:val="593"/>
        </w:trPr>
        <w:tc>
          <w:tcPr>
            <w:tcW w:w="17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DEAE3F" w14:textId="77777777" w:rsidR="00050826" w:rsidRPr="00AF615C" w:rsidRDefault="00050826" w:rsidP="0005082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Multivariate model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CF66A7" w14:textId="77777777" w:rsidR="00050826" w:rsidRPr="00AF615C" w:rsidRDefault="00050826" w:rsidP="0005082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β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1DE3F" w14:textId="77777777" w:rsidR="00050826" w:rsidRPr="00AF615C" w:rsidRDefault="00050826" w:rsidP="0005082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S.E.</w:t>
            </w: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D7FEF7" w14:textId="77777777" w:rsidR="00050826" w:rsidRPr="00AF615C" w:rsidRDefault="00050826" w:rsidP="0005082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5D08AC" w14:textId="77777777" w:rsidR="00050826" w:rsidRPr="00AF615C" w:rsidRDefault="00050826" w:rsidP="0005082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OR</w:t>
            </w:r>
          </w:p>
        </w:tc>
      </w:tr>
      <w:tr w:rsidR="00050826" w:rsidRPr="00050826" w14:paraId="2192A6FE" w14:textId="77777777" w:rsidTr="00D2273C">
        <w:trPr>
          <w:trHeight w:val="436"/>
        </w:trPr>
        <w:tc>
          <w:tcPr>
            <w:tcW w:w="17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67C5C2" w14:textId="77777777" w:rsidR="00050826" w:rsidRPr="00AF615C" w:rsidRDefault="00050826" w:rsidP="000508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Median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A84A9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-0.014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0116C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06</w:t>
            </w: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947C2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22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92AA0D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986</w:t>
            </w:r>
          </w:p>
        </w:tc>
      </w:tr>
      <w:tr w:rsidR="00050826" w:rsidRPr="00050826" w14:paraId="5EC2D0BC" w14:textId="77777777" w:rsidTr="00D2273C">
        <w:trPr>
          <w:trHeight w:val="49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1D11E7" w14:textId="77777777" w:rsidR="00050826" w:rsidRPr="00AF615C" w:rsidRDefault="00050826" w:rsidP="000508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5th percentile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4842B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F1067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534C3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14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5C993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1.016</w:t>
            </w:r>
          </w:p>
        </w:tc>
      </w:tr>
      <w:tr w:rsidR="00050826" w:rsidRPr="00050826" w14:paraId="46C26223" w14:textId="77777777" w:rsidTr="00D2273C">
        <w:trPr>
          <w:trHeight w:val="49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CEAF4F" w14:textId="77777777" w:rsidR="00050826" w:rsidRPr="00AF615C" w:rsidRDefault="00050826" w:rsidP="000508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iff-entrop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862EE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15.89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840C4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5.42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9863B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F55FC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7.96*10^6</w:t>
            </w:r>
          </w:p>
        </w:tc>
      </w:tr>
      <w:tr w:rsidR="00050826" w:rsidRPr="00050826" w14:paraId="6761D5AE" w14:textId="77777777" w:rsidTr="00D2273C">
        <w:trPr>
          <w:trHeight w:val="670"/>
        </w:trPr>
        <w:tc>
          <w:tcPr>
            <w:tcW w:w="1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3BBE65" w14:textId="77777777" w:rsidR="00050826" w:rsidRPr="00AF615C" w:rsidRDefault="00050826" w:rsidP="000508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Constan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3EED3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-13.24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DEF18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3.675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A286A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0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D22EE" w14:textId="77777777" w:rsidR="00050826" w:rsidRPr="00AF615C" w:rsidRDefault="00050826" w:rsidP="000508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F615C">
              <w:rPr>
                <w:rFonts w:ascii="Times New Roman" w:eastAsia="MingLiU" w:hAnsi="Times New Roman" w:cs="Times New Roman"/>
                <w:color w:val="000000"/>
                <w:kern w:val="24"/>
                <w:sz w:val="24"/>
                <w:szCs w:val="24"/>
              </w:rPr>
              <w:t>0.000</w:t>
            </w:r>
          </w:p>
        </w:tc>
      </w:tr>
    </w:tbl>
    <w:p w14:paraId="2F4F7085" w14:textId="77777777" w:rsidR="00050826" w:rsidRPr="0054012E" w:rsidRDefault="00050826" w:rsidP="00050826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  <w:r w:rsidRPr="0054012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Note; </w:t>
      </w:r>
      <w:r w:rsidRPr="0054012E">
        <w:rPr>
          <w:rFonts w:ascii="Times New Roman" w:eastAsia="MingLiU" w:hAnsi="Times New Roman" w:cs="Times New Roman"/>
          <w:color w:val="000000" w:themeColor="text1"/>
          <w:kern w:val="24"/>
          <w:szCs w:val="21"/>
        </w:rPr>
        <w:t>β</w:t>
      </w:r>
      <w:r w:rsidRPr="0054012E">
        <w:rPr>
          <w:rFonts w:ascii="Times New Roman" w:hAnsi="Times New Roman" w:cs="Times New Roman"/>
          <w:color w:val="000000" w:themeColor="text1"/>
          <w:kern w:val="24"/>
          <w:szCs w:val="21"/>
        </w:rPr>
        <w:t>, Partial regression coefficient;</w:t>
      </w:r>
      <w:r w:rsidRPr="0054012E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 </w:t>
      </w:r>
      <w:r w:rsidRPr="0054012E">
        <w:rPr>
          <w:rFonts w:ascii="Times New Roman" w:hAnsi="Times New Roman" w:cs="Times New Roman"/>
          <w:color w:val="000000" w:themeColor="text1"/>
          <w:kern w:val="24"/>
          <w:szCs w:val="21"/>
        </w:rPr>
        <w:t>OR, odds ratio; SE, standard error.</w:t>
      </w:r>
    </w:p>
    <w:p w14:paraId="159C5EE8" w14:textId="7751FD46" w:rsidR="00CF7DF8" w:rsidRDefault="00CF7DF8">
      <w:pPr>
        <w:rPr>
          <w:rFonts w:ascii="Times New Roman" w:hAnsi="Times New Roman" w:cs="Times New Roman"/>
        </w:rPr>
      </w:pPr>
    </w:p>
    <w:p w14:paraId="6A9D786D" w14:textId="77777777" w:rsidR="00DC1CBA" w:rsidRDefault="00DC1CBA" w:rsidP="00DC1CBA">
      <w:pPr>
        <w:rPr>
          <w:rFonts w:ascii="Times New Roman" w:hAnsi="Times New Roman" w:cs="Times New Roman"/>
        </w:rPr>
      </w:pPr>
    </w:p>
    <w:p w14:paraId="3621D227" w14:textId="77777777" w:rsidR="00DC1CBA" w:rsidRPr="004A7D28" w:rsidRDefault="00DC1CBA" w:rsidP="00DC1CBA">
      <w:pPr>
        <w:rPr>
          <w:rFonts w:ascii="Times New Roman" w:hAnsi="Times New Roman" w:cs="Times New Roman"/>
          <w:sz w:val="24"/>
          <w:szCs w:val="28"/>
        </w:rPr>
      </w:pPr>
      <w:r w:rsidRPr="004A7D28">
        <w:rPr>
          <w:rFonts w:ascii="Times New Roman" w:hAnsi="Times New Roman" w:cs="Times New Roman"/>
          <w:sz w:val="24"/>
          <w:szCs w:val="28"/>
        </w:rPr>
        <w:t>ESM2. Average time (in seconds) used for seed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4A7D28">
        <w:rPr>
          <w:rFonts w:ascii="Times New Roman" w:hAnsi="Times New Roman" w:cs="Times New Roman"/>
          <w:sz w:val="24"/>
          <w:szCs w:val="28"/>
        </w:rPr>
        <w:t>point</w:t>
      </w:r>
      <w:r>
        <w:rPr>
          <w:rFonts w:ascii="Times New Roman" w:hAnsi="Times New Roman" w:cs="Times New Roman"/>
          <w:sz w:val="24"/>
          <w:szCs w:val="28"/>
        </w:rPr>
        <w:t xml:space="preserve"> drawing</w:t>
      </w:r>
      <w:r w:rsidRPr="004A7D28">
        <w:rPr>
          <w:rFonts w:ascii="Times New Roman" w:hAnsi="Times New Roman" w:cs="Times New Roman"/>
          <w:sz w:val="24"/>
          <w:szCs w:val="28"/>
        </w:rPr>
        <w:t xml:space="preserve"> and total time for both readers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20" w:firstRow="1" w:lastRow="0" w:firstColumn="0" w:lastColumn="0" w:noHBand="0" w:noVBand="1"/>
      </w:tblPr>
      <w:tblGrid>
        <w:gridCol w:w="1666"/>
        <w:gridCol w:w="3374"/>
        <w:gridCol w:w="1711"/>
        <w:gridCol w:w="1555"/>
      </w:tblGrid>
      <w:tr w:rsidR="00DC1CBA" w:rsidRPr="004A7D28" w14:paraId="38573750" w14:textId="77777777" w:rsidTr="00607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003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4A87F2DE" w14:textId="77777777" w:rsidR="00DC1CBA" w:rsidRPr="00AF615C" w:rsidRDefault="00DC1CBA" w:rsidP="00607815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031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5C7CFA2D" w14:textId="77777777" w:rsidR="00DC1CBA" w:rsidRPr="00AF615C" w:rsidRDefault="00DC1CBA" w:rsidP="0060781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bookmarkStart w:id="0" w:name="_Hlk38075268"/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Seed-point drawing</w:t>
            </w:r>
            <w:bookmarkEnd w:id="0"/>
          </w:p>
        </w:tc>
        <w:tc>
          <w:tcPr>
            <w:tcW w:w="1030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41966DC9" w14:textId="77777777" w:rsidR="00DC1CBA" w:rsidRPr="00AF615C" w:rsidRDefault="00DC1CBA" w:rsidP="0060781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Total time 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8" w:space="0" w:color="000000"/>
            </w:tcBorders>
            <w:hideMark/>
          </w:tcPr>
          <w:p w14:paraId="42FE7EE7" w14:textId="77777777" w:rsidR="00DC1CBA" w:rsidRPr="00AF615C" w:rsidRDefault="00DC1CBA" w:rsidP="0060781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</w:tr>
      <w:tr w:rsidR="00DC1CBA" w:rsidRPr="004A7D28" w14:paraId="00FC1FBB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003" w:type="pct"/>
            <w:tcBorders>
              <w:top w:val="single" w:sz="8" w:space="0" w:color="000000"/>
              <w:bottom w:val="nil"/>
            </w:tcBorders>
            <w:hideMark/>
          </w:tcPr>
          <w:p w14:paraId="04F1D846" w14:textId="77777777" w:rsidR="00DC1CBA" w:rsidRPr="00AF615C" w:rsidRDefault="00DC1CBA" w:rsidP="0060781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Reader 1 </w:t>
            </w:r>
          </w:p>
        </w:tc>
        <w:tc>
          <w:tcPr>
            <w:tcW w:w="2031" w:type="pct"/>
            <w:tcBorders>
              <w:top w:val="single" w:sz="8" w:space="0" w:color="000000"/>
              <w:bottom w:val="nil"/>
            </w:tcBorders>
            <w:hideMark/>
          </w:tcPr>
          <w:p w14:paraId="4D02B199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433±252</w:t>
            </w:r>
          </w:p>
        </w:tc>
        <w:tc>
          <w:tcPr>
            <w:tcW w:w="1030" w:type="pct"/>
            <w:tcBorders>
              <w:top w:val="single" w:sz="8" w:space="0" w:color="000000"/>
              <w:bottom w:val="nil"/>
            </w:tcBorders>
            <w:hideMark/>
          </w:tcPr>
          <w:p w14:paraId="7B640EF3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bookmarkStart w:id="1" w:name="_Hlk38075386"/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794±481</w:t>
            </w:r>
            <w:bookmarkEnd w:id="1"/>
          </w:p>
        </w:tc>
        <w:tc>
          <w:tcPr>
            <w:tcW w:w="936" w:type="pct"/>
            <w:tcBorders>
              <w:top w:val="single" w:sz="8" w:space="0" w:color="000000"/>
              <w:bottom w:val="nil"/>
            </w:tcBorders>
            <w:hideMark/>
          </w:tcPr>
          <w:p w14:paraId="489E6E59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0.002*</w:t>
            </w:r>
          </w:p>
        </w:tc>
      </w:tr>
      <w:tr w:rsidR="00DC1CBA" w:rsidRPr="004A7D28" w14:paraId="26766B0F" w14:textId="77777777" w:rsidTr="00607815">
        <w:trPr>
          <w:trHeight w:val="584"/>
        </w:trPr>
        <w:tc>
          <w:tcPr>
            <w:tcW w:w="1003" w:type="pct"/>
            <w:tcBorders>
              <w:top w:val="nil"/>
              <w:bottom w:val="nil"/>
            </w:tcBorders>
            <w:hideMark/>
          </w:tcPr>
          <w:p w14:paraId="635A02C7" w14:textId="77777777" w:rsidR="00DC1CBA" w:rsidRPr="00AF615C" w:rsidRDefault="00DC1CBA" w:rsidP="0060781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Reader 2</w:t>
            </w:r>
          </w:p>
        </w:tc>
        <w:tc>
          <w:tcPr>
            <w:tcW w:w="2031" w:type="pct"/>
            <w:tcBorders>
              <w:top w:val="nil"/>
              <w:bottom w:val="nil"/>
            </w:tcBorders>
            <w:hideMark/>
          </w:tcPr>
          <w:p w14:paraId="0F296ED4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399±212</w:t>
            </w:r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438D747C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bookmarkStart w:id="2" w:name="_Hlk38075399"/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678±367</w:t>
            </w:r>
            <w:bookmarkEnd w:id="2"/>
          </w:p>
        </w:tc>
        <w:tc>
          <w:tcPr>
            <w:tcW w:w="936" w:type="pct"/>
            <w:tcBorders>
              <w:top w:val="nil"/>
              <w:bottom w:val="nil"/>
            </w:tcBorders>
            <w:hideMark/>
          </w:tcPr>
          <w:p w14:paraId="24BA9F1A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0.002*</w:t>
            </w:r>
          </w:p>
        </w:tc>
      </w:tr>
      <w:tr w:rsidR="00DC1CBA" w:rsidRPr="004A7D28" w14:paraId="0F7F17BE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003" w:type="pct"/>
            <w:tcBorders>
              <w:top w:val="nil"/>
            </w:tcBorders>
            <w:hideMark/>
          </w:tcPr>
          <w:p w14:paraId="27F5E449" w14:textId="77777777" w:rsidR="00DC1CBA" w:rsidRPr="00AF615C" w:rsidRDefault="00DC1CBA" w:rsidP="0060781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031" w:type="pct"/>
            <w:tcBorders>
              <w:top w:val="nil"/>
            </w:tcBorders>
            <w:hideMark/>
          </w:tcPr>
          <w:p w14:paraId="1F438316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&gt;0.05</w:t>
            </w:r>
          </w:p>
        </w:tc>
        <w:tc>
          <w:tcPr>
            <w:tcW w:w="1030" w:type="pct"/>
            <w:tcBorders>
              <w:top w:val="nil"/>
            </w:tcBorders>
            <w:hideMark/>
          </w:tcPr>
          <w:p w14:paraId="7C08B02A" w14:textId="77777777" w:rsidR="00DC1CBA" w:rsidRPr="00AF615C" w:rsidRDefault="00DC1CBA" w:rsidP="0060781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615C">
              <w:rPr>
                <w:rFonts w:ascii="Times New Roman" w:eastAsia="SimSu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AF615C"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  <w:t>&gt;0.05</w:t>
            </w:r>
          </w:p>
        </w:tc>
        <w:tc>
          <w:tcPr>
            <w:tcW w:w="936" w:type="pct"/>
            <w:tcBorders>
              <w:top w:val="nil"/>
            </w:tcBorders>
            <w:hideMark/>
          </w:tcPr>
          <w:p w14:paraId="745B3EE7" w14:textId="77777777" w:rsidR="00DC1CBA" w:rsidRPr="00AF615C" w:rsidRDefault="00DC1CBA" w:rsidP="0060781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</w:tbl>
    <w:p w14:paraId="08104171" w14:textId="77777777" w:rsidR="00DC1CBA" w:rsidRPr="004A7D28" w:rsidRDefault="00DC1CBA" w:rsidP="00DC1CBA">
      <w:pPr>
        <w:rPr>
          <w:rFonts w:ascii="Times New Roman" w:hAnsi="Times New Roman" w:cs="Times New Roman"/>
        </w:rPr>
      </w:pPr>
      <w:r w:rsidRPr="004A7D28">
        <w:rPr>
          <w:rFonts w:ascii="Times New Roman" w:hAnsi="Times New Roman" w:cs="Times New Roman"/>
        </w:rPr>
        <w:t>Data are expressed as mean ± standard deviations.</w:t>
      </w:r>
      <w:r>
        <w:rPr>
          <w:rFonts w:ascii="Times New Roman" w:hAnsi="Times New Roman" w:cs="Times New Roman"/>
        </w:rPr>
        <w:t xml:space="preserve"> *</w:t>
      </w:r>
      <w:r w:rsidRPr="00DC1CB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>&lt;</w:t>
      </w:r>
      <w:r>
        <w:rPr>
          <w:rFonts w:ascii="Times New Roman" w:hAnsi="Times New Roman" w:cs="Times New Roman"/>
          <w:i/>
          <w:iCs/>
        </w:rPr>
        <w:t>0.05.</w:t>
      </w:r>
    </w:p>
    <w:p w14:paraId="72AB4811" w14:textId="77777777" w:rsidR="00DC1CBA" w:rsidRDefault="00DC1CBA" w:rsidP="00DC1CBA"/>
    <w:p w14:paraId="2FF8A0F9" w14:textId="77777777" w:rsidR="00DC1CBA" w:rsidRPr="004A7D28" w:rsidRDefault="00DC1CBA" w:rsidP="00DC1CBA"/>
    <w:p w14:paraId="0567A85B" w14:textId="146A6EF4" w:rsidR="00DC1CBA" w:rsidRDefault="00DC1CBA" w:rsidP="00DC1CBA">
      <w:pPr>
        <w:rPr>
          <w:rFonts w:ascii="Times New Roman" w:hAnsi="Times New Roman" w:cs="Times New Roman"/>
          <w:sz w:val="24"/>
          <w:szCs w:val="24"/>
        </w:rPr>
      </w:pPr>
      <w:r w:rsidRPr="004A7D28">
        <w:rPr>
          <w:rFonts w:ascii="Times New Roman" w:hAnsi="Times New Roman" w:cs="Times New Roman"/>
          <w:sz w:val="24"/>
          <w:szCs w:val="24"/>
        </w:rPr>
        <w:t>ESM3. Inter-examination repeatability of T1 maps between the three acquisitions</w:t>
      </w:r>
    </w:p>
    <w:tbl>
      <w:tblPr>
        <w:tblStyle w:val="PlainTable2"/>
        <w:tblW w:w="8700" w:type="dxa"/>
        <w:tblLook w:val="0420" w:firstRow="1" w:lastRow="0" w:firstColumn="0" w:lastColumn="0" w:noHBand="0" w:noVBand="1"/>
      </w:tblPr>
      <w:tblGrid>
        <w:gridCol w:w="3540"/>
        <w:gridCol w:w="5160"/>
      </w:tblGrid>
      <w:tr w:rsidR="00DC1CBA" w:rsidRPr="00834CBA" w14:paraId="70B06DEF" w14:textId="77777777" w:rsidTr="00607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tcW w:w="3540" w:type="dxa"/>
            <w:hideMark/>
          </w:tcPr>
          <w:p w14:paraId="74B26520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5160" w:type="dxa"/>
            <w:hideMark/>
          </w:tcPr>
          <w:p w14:paraId="7ADE740F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Inter-examination </w:t>
            </w:r>
          </w:p>
          <w:p w14:paraId="431751F8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ICC [95% CI]</w:t>
            </w:r>
          </w:p>
        </w:tc>
      </w:tr>
      <w:tr w:rsidR="00DC1CBA" w:rsidRPr="00834CBA" w14:paraId="26F05FE7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tcW w:w="3540" w:type="dxa"/>
            <w:tcBorders>
              <w:bottom w:val="nil"/>
            </w:tcBorders>
            <w:hideMark/>
          </w:tcPr>
          <w:p w14:paraId="3B7657AB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160" w:type="dxa"/>
            <w:tcBorders>
              <w:bottom w:val="nil"/>
            </w:tcBorders>
            <w:hideMark/>
          </w:tcPr>
          <w:p w14:paraId="460E200D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70 [0.871-0.997]</w:t>
            </w:r>
          </w:p>
        </w:tc>
      </w:tr>
      <w:tr w:rsidR="00DC1CBA" w:rsidRPr="00834CBA" w14:paraId="7AFEE824" w14:textId="77777777" w:rsidTr="00607815">
        <w:trPr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6E9BD7D7" w14:textId="64CCB8E7" w:rsidR="00DC1CBA" w:rsidRPr="00AF615C" w:rsidRDefault="00D86C12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r w:rsidR="00DC1CBA" w:rsidRPr="00AF615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6BB43269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94 [0.975-0.999]</w:t>
            </w:r>
          </w:p>
        </w:tc>
      </w:tr>
      <w:tr w:rsidR="00DC1CBA" w:rsidRPr="00834CBA" w14:paraId="25E911F8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201CB2FA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080AEB14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97 [0.986-0.999]</w:t>
            </w:r>
          </w:p>
        </w:tc>
      </w:tr>
      <w:tr w:rsidR="00DC1CBA" w:rsidRPr="00834CBA" w14:paraId="3B15F4EC" w14:textId="77777777" w:rsidTr="00607815">
        <w:trPr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7963174E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6981FEB9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74 [0.891-0.997]</w:t>
            </w:r>
          </w:p>
        </w:tc>
      </w:tr>
      <w:tr w:rsidR="00DC1CBA" w:rsidRPr="00834CBA" w14:paraId="4EF46443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5461C2EC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5th percentile 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457FB29F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60 [0.824-0.995]</w:t>
            </w:r>
          </w:p>
        </w:tc>
      </w:tr>
      <w:tr w:rsidR="00DC1CBA" w:rsidRPr="00834CBA" w14:paraId="5EB233E0" w14:textId="77777777" w:rsidTr="00607815">
        <w:trPr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10B74AC4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95th percentile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62BBEE4F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99[0.994-0.999]</w:t>
            </w:r>
          </w:p>
        </w:tc>
      </w:tr>
      <w:tr w:rsidR="00DC1CBA" w:rsidRPr="00834CBA" w14:paraId="64919076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757CF6C8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ewness 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561451C3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47 [0.789-0.993]</w:t>
            </w:r>
          </w:p>
        </w:tc>
      </w:tr>
      <w:tr w:rsidR="00DC1CBA" w:rsidRPr="00834CBA" w14:paraId="3FF4D76B" w14:textId="77777777" w:rsidTr="00607815">
        <w:trPr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3F5FEAEA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Kurtosis 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5DC3EA00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877 [0.575-0.985]</w:t>
            </w:r>
          </w:p>
        </w:tc>
      </w:tr>
      <w:tr w:rsidR="00DC1CBA" w:rsidRPr="00834CBA" w14:paraId="655402D6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2EF90069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Diff-entropy 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21917C23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81 [0.913-0.998]</w:t>
            </w:r>
          </w:p>
        </w:tc>
      </w:tr>
      <w:tr w:rsidR="00DC1CBA" w:rsidRPr="00834CBA" w14:paraId="0A45E722" w14:textId="77777777" w:rsidTr="00607815">
        <w:trPr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62FDA774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Diff-variance 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380DF392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91 [0.960-0.999]</w:t>
            </w:r>
          </w:p>
        </w:tc>
      </w:tr>
      <w:tr w:rsidR="00DC1CBA" w:rsidRPr="00834CBA" w14:paraId="3A0A349C" w14:textId="77777777" w:rsidTr="0060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tcW w:w="3540" w:type="dxa"/>
            <w:tcBorders>
              <w:top w:val="nil"/>
              <w:bottom w:val="nil"/>
            </w:tcBorders>
            <w:hideMark/>
          </w:tcPr>
          <w:p w14:paraId="36C0B495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Contrast </w:t>
            </w:r>
          </w:p>
        </w:tc>
        <w:tc>
          <w:tcPr>
            <w:tcW w:w="5160" w:type="dxa"/>
            <w:tcBorders>
              <w:top w:val="nil"/>
              <w:bottom w:val="nil"/>
            </w:tcBorders>
            <w:hideMark/>
          </w:tcPr>
          <w:p w14:paraId="19DC7892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90 [0.957-0.998]</w:t>
            </w:r>
          </w:p>
        </w:tc>
      </w:tr>
      <w:tr w:rsidR="00DC1CBA" w:rsidRPr="00834CBA" w14:paraId="30251014" w14:textId="77777777" w:rsidTr="00607815">
        <w:trPr>
          <w:trHeight w:val="669"/>
        </w:trPr>
        <w:tc>
          <w:tcPr>
            <w:tcW w:w="3540" w:type="dxa"/>
            <w:tcBorders>
              <w:top w:val="nil"/>
            </w:tcBorders>
            <w:hideMark/>
          </w:tcPr>
          <w:p w14:paraId="349107A9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 xml:space="preserve">Entropy </w:t>
            </w:r>
          </w:p>
        </w:tc>
        <w:tc>
          <w:tcPr>
            <w:tcW w:w="5160" w:type="dxa"/>
            <w:tcBorders>
              <w:top w:val="nil"/>
            </w:tcBorders>
            <w:hideMark/>
          </w:tcPr>
          <w:p w14:paraId="3ADFA0B5" w14:textId="77777777" w:rsidR="00DC1CBA" w:rsidRPr="00AF615C" w:rsidRDefault="00DC1CBA" w:rsidP="006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5C">
              <w:rPr>
                <w:rFonts w:ascii="Times New Roman" w:hAnsi="Times New Roman" w:cs="Times New Roman"/>
                <w:sz w:val="24"/>
                <w:szCs w:val="24"/>
              </w:rPr>
              <w:t>0.982 [0.916-0.997]</w:t>
            </w:r>
          </w:p>
        </w:tc>
      </w:tr>
    </w:tbl>
    <w:p w14:paraId="18E69E51" w14:textId="77777777" w:rsidR="00DC1CBA" w:rsidRPr="00DC1CBA" w:rsidRDefault="00DC1CBA" w:rsidP="00DC1CBA">
      <w:pPr>
        <w:rPr>
          <w:rFonts w:ascii="Times New Roman" w:hAnsi="Times New Roman" w:cs="Times New Roman"/>
          <w:szCs w:val="21"/>
        </w:rPr>
      </w:pPr>
      <w:r w:rsidRPr="00DC1CBA">
        <w:rPr>
          <w:rFonts w:ascii="Times New Roman" w:hAnsi="Times New Roman" w:cs="Times New Roman"/>
          <w:szCs w:val="21"/>
        </w:rPr>
        <w:t>ICC, intraclass correlation coefficient; CI, confidence interval</w:t>
      </w:r>
    </w:p>
    <w:p w14:paraId="6254551A" w14:textId="77777777" w:rsidR="00DC1CBA" w:rsidRPr="004A7D28" w:rsidRDefault="00DC1CBA" w:rsidP="00DC1CBA">
      <w:pPr>
        <w:rPr>
          <w:rFonts w:ascii="Times New Roman" w:hAnsi="Times New Roman" w:cs="Times New Roman"/>
          <w:sz w:val="24"/>
          <w:szCs w:val="24"/>
        </w:rPr>
      </w:pPr>
    </w:p>
    <w:p w14:paraId="5851B1D1" w14:textId="77777777" w:rsidR="00DC1CBA" w:rsidRPr="00DC1CBA" w:rsidRDefault="00DC1CBA" w:rsidP="00DC1CBA">
      <w:pPr>
        <w:rPr>
          <w:rFonts w:ascii="Times New Roman" w:hAnsi="Times New Roman" w:cs="Times New Roman"/>
        </w:rPr>
      </w:pPr>
    </w:p>
    <w:p w14:paraId="1F6E6ECD" w14:textId="77777777" w:rsidR="00DC1CBA" w:rsidRPr="00DC1CBA" w:rsidRDefault="00DC1CBA">
      <w:pPr>
        <w:rPr>
          <w:rFonts w:ascii="Times New Roman" w:hAnsi="Times New Roman" w:cs="Times New Roman"/>
        </w:rPr>
      </w:pPr>
    </w:p>
    <w:sectPr w:rsidR="00DC1CBA" w:rsidRPr="00DC1CB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13237" w14:textId="77777777" w:rsidR="00297C41" w:rsidRDefault="00297C41" w:rsidP="00CF7DF8">
      <w:r>
        <w:separator/>
      </w:r>
    </w:p>
  </w:endnote>
  <w:endnote w:type="continuationSeparator" w:id="0">
    <w:p w14:paraId="6E86CB06" w14:textId="77777777" w:rsidR="00297C41" w:rsidRDefault="00297C41" w:rsidP="00CF7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00F67" w14:textId="074A9AC2" w:rsidR="00854758" w:rsidRPr="00854758" w:rsidRDefault="00854758">
    <w:pPr>
      <w:pStyle w:val="Footer"/>
      <w:rPr>
        <w:lang w:val="de-AT"/>
      </w:rPr>
    </w:pPr>
    <w:r w:rsidRPr="00854758">
      <w:rPr>
        <w:lang w:val="de-AT"/>
      </w:rPr>
      <w:t>Eur Radiol (2020) Xu X, Z</w:t>
    </w:r>
    <w:r>
      <w:rPr>
        <w:lang w:val="de-AT"/>
      </w:rPr>
      <w:t>hu H, Li R et al</w:t>
    </w:r>
  </w:p>
  <w:p w14:paraId="5C473C17" w14:textId="77777777" w:rsidR="00854758" w:rsidRPr="00854758" w:rsidRDefault="00854758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EB695C" w14:textId="77777777" w:rsidR="00297C41" w:rsidRDefault="00297C41" w:rsidP="00CF7DF8">
      <w:r>
        <w:separator/>
      </w:r>
    </w:p>
  </w:footnote>
  <w:footnote w:type="continuationSeparator" w:id="0">
    <w:p w14:paraId="03A25C79" w14:textId="77777777" w:rsidR="00297C41" w:rsidRDefault="00297C41" w:rsidP="00CF7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E45D537F-E130-4412-82CB-EC88B4C83CC2}"/>
    <w:docVar w:name="KY_MEDREF_VERSION" w:val="3"/>
  </w:docVars>
  <w:rsids>
    <w:rsidRoot w:val="00CF7DF8"/>
    <w:rsid w:val="00050826"/>
    <w:rsid w:val="00084757"/>
    <w:rsid w:val="0012485E"/>
    <w:rsid w:val="001459EA"/>
    <w:rsid w:val="00197E94"/>
    <w:rsid w:val="00297C41"/>
    <w:rsid w:val="002E160E"/>
    <w:rsid w:val="002F2033"/>
    <w:rsid w:val="00320395"/>
    <w:rsid w:val="0054012E"/>
    <w:rsid w:val="007F29F5"/>
    <w:rsid w:val="00854758"/>
    <w:rsid w:val="00916B30"/>
    <w:rsid w:val="00A83C35"/>
    <w:rsid w:val="00AF615C"/>
    <w:rsid w:val="00B72B1C"/>
    <w:rsid w:val="00CE43C7"/>
    <w:rsid w:val="00CF7DF8"/>
    <w:rsid w:val="00D2273C"/>
    <w:rsid w:val="00D86C12"/>
    <w:rsid w:val="00DC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A45D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08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D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DF8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082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7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3C"/>
    <w:rPr>
      <w:sz w:val="18"/>
      <w:szCs w:val="18"/>
    </w:rPr>
  </w:style>
  <w:style w:type="table" w:styleId="PlainTable2">
    <w:name w:val="Plain Table 2"/>
    <w:basedOn w:val="TableNormal"/>
    <w:uiPriority w:val="42"/>
    <w:rsid w:val="00DC1C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C1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30T13:05:00Z</dcterms:created>
  <dcterms:modified xsi:type="dcterms:W3CDTF">2020-07-30T13:05:00Z</dcterms:modified>
  <cp:category/>
</cp:coreProperties>
</file>